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6301F" w14:textId="77777777" w:rsidR="00526041" w:rsidRDefault="00526041" w:rsidP="005260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9A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 Table</w:t>
      </w:r>
      <w:r w:rsidRPr="007C59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2467B">
        <w:rPr>
          <w:rFonts w:ascii="Times New Roman" w:hAnsi="Times New Roman" w:cs="Times New Roman"/>
          <w:sz w:val="24"/>
          <w:szCs w:val="24"/>
          <w:lang w:val="en-US"/>
        </w:rPr>
        <w:t xml:space="preserve"> Attribut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ger </w:t>
      </w:r>
      <w:r w:rsidRPr="0032467B">
        <w:rPr>
          <w:rFonts w:ascii="Times New Roman" w:hAnsi="Times New Roman" w:cs="Times New Roman"/>
          <w:sz w:val="24"/>
          <w:szCs w:val="24"/>
          <w:lang w:val="en-US"/>
        </w:rPr>
        <w:t>sharks that were detected on the acoustic receiver array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0666" w:type="dxa"/>
        <w:tblInd w:w="-8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7"/>
        <w:gridCol w:w="567"/>
        <w:gridCol w:w="675"/>
        <w:gridCol w:w="570"/>
        <w:gridCol w:w="738"/>
        <w:gridCol w:w="1087"/>
        <w:gridCol w:w="1011"/>
        <w:gridCol w:w="841"/>
        <w:gridCol w:w="1039"/>
        <w:gridCol w:w="1224"/>
        <w:gridCol w:w="753"/>
        <w:gridCol w:w="884"/>
      </w:tblGrid>
      <w:tr w:rsidR="00526041" w:rsidRPr="009926FD" w14:paraId="325C7727" w14:textId="77777777" w:rsidTr="00C842AF">
        <w:trPr>
          <w:trHeight w:val="288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B0FD30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ID</w:t>
            </w:r>
          </w:p>
          <w:p w14:paraId="55EDF1CE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24623DBC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67E71D3A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59224C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ex</w:t>
            </w:r>
          </w:p>
          <w:p w14:paraId="7E858A7B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641E9ED2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05BFCE2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54B5A4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L (cm)</w:t>
            </w:r>
          </w:p>
          <w:p w14:paraId="0EC917A4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539CB7DB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3E463F2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F07E0D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L (cm)</w:t>
            </w:r>
          </w:p>
          <w:p w14:paraId="502080E1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09FD0E8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2251B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FL (cm) at detection 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A6A88F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Life-stage at tagging</w:t>
            </w:r>
          </w:p>
          <w:p w14:paraId="239D5B2E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66BFB66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C533DB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Life-stage over study </w:t>
            </w:r>
          </w:p>
          <w:p w14:paraId="1F63395E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3C9C98B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AE4CA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Date Tagged</w:t>
            </w:r>
          </w:p>
          <w:p w14:paraId="77480A72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21C5BB4A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AED3B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en-GB"/>
                <w14:ligatures w14:val="none"/>
              </w:rPr>
              <w:t>Estimated growth rate per year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FDA293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Tagging Location</w:t>
            </w:r>
          </w:p>
          <w:p w14:paraId="57529B9F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172901C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35DFB3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Latitude</w:t>
            </w:r>
          </w:p>
          <w:p w14:paraId="7CD3968A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5C43150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8AB923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Longitude</w:t>
            </w:r>
          </w:p>
          <w:p w14:paraId="28ED3667" w14:textId="77777777" w:rsidR="00526041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2F4CDA3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26041" w:rsidRPr="009926FD" w14:paraId="6D2EE453" w14:textId="77777777" w:rsidTr="00C842AF">
        <w:trPr>
          <w:trHeight w:val="168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53E0B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1-5834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E0CC9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16476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98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BD0B6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0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6AA2D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6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F4FB3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55B41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EB752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6/02/201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FB4BD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9940B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5361A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.68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D6029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085</w:t>
            </w:r>
          </w:p>
        </w:tc>
      </w:tr>
      <w:tr w:rsidR="00526041" w:rsidRPr="009926FD" w14:paraId="2668D54D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FA333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606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8AE67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B96E1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59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C1BEB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2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BEB2E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3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E1E66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51479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3AEC9" w14:textId="77777777" w:rsidR="00526041" w:rsidRPr="00D214BC" w:rsidRDefault="00526041" w:rsidP="00C842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2/05/2018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C553C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2C9FD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FCAFB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64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ED79D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806</w:t>
            </w:r>
          </w:p>
        </w:tc>
      </w:tr>
      <w:tr w:rsidR="00526041" w:rsidRPr="009926FD" w14:paraId="56E74232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CB9F8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6071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B2B1A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55A6A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90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E68EB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0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FCB6C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7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FBC22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5473A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51EC3" w14:textId="77777777" w:rsidR="00526041" w:rsidRPr="00D214BC" w:rsidRDefault="00526041" w:rsidP="00C842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2/05/2018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DA03EA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D5298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A82F0A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44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214F2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87</w:t>
            </w:r>
          </w:p>
        </w:tc>
      </w:tr>
      <w:tr w:rsidR="00526041" w:rsidRPr="009926FD" w14:paraId="646285B3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E351A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6059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BF62A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399B3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22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04181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73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DAFD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73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F03B8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2965A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2D211E" w14:textId="77777777" w:rsidR="00526041" w:rsidRPr="00D214BC" w:rsidRDefault="00526041" w:rsidP="00C842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2/05/2018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5C3BE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7251F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BEC16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31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0D618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79</w:t>
            </w:r>
          </w:p>
        </w:tc>
      </w:tr>
      <w:tr w:rsidR="00526041" w:rsidRPr="009926FD" w14:paraId="1FBCA4FA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B01D3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6066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5C894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0AAC7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4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8795B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8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868B2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8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96426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7EF37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4FDC7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3/05/2018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C9F48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B6F8C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73797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44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07650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87</w:t>
            </w:r>
          </w:p>
        </w:tc>
      </w:tr>
      <w:tr w:rsidR="00526041" w:rsidRPr="009926FD" w14:paraId="1CC780C0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11CB0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607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A6E54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B763F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0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8295A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70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B3235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76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FC98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C207D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B4BDB8" w14:textId="77777777" w:rsidR="00526041" w:rsidRPr="00D214BC" w:rsidRDefault="00526041" w:rsidP="00C842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4/05/2018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DF262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C80FC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12C63A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.078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4B4CA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159</w:t>
            </w:r>
          </w:p>
        </w:tc>
      </w:tr>
      <w:tr w:rsidR="00526041" w:rsidRPr="009926FD" w14:paraId="7E19C270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A30B6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6060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FA785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E690D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6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4F8B0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3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948BC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3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C3A9D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574E5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4F9AD" w14:textId="77777777" w:rsidR="00526041" w:rsidRPr="00D214BC" w:rsidRDefault="00526041" w:rsidP="00C842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5/05/2018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CB6A2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B3D08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52AE2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.945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EF8DA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441</w:t>
            </w:r>
          </w:p>
        </w:tc>
      </w:tr>
      <w:tr w:rsidR="00526041" w:rsidRPr="009926FD" w14:paraId="067472FE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45382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4099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88E8F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5F3F8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3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14DD0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1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71591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1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72F27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CC7A8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844DF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0/11/2018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B0429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F8763A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DC45D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.743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7040D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6.857</w:t>
            </w:r>
          </w:p>
        </w:tc>
      </w:tr>
      <w:tr w:rsidR="00526041" w:rsidRPr="009926FD" w14:paraId="16C7349B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6C298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4098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82F7A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640EB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22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96950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9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DECBC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9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3CACF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C5775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805A7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0/02/2019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1B458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45F0C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33D63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783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AEE65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6.128</w:t>
            </w:r>
          </w:p>
        </w:tc>
      </w:tr>
      <w:tr w:rsidR="00526041" w:rsidRPr="009926FD" w14:paraId="20D33A44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39DD2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6-5982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E6CA0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E1883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0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33BB1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78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9D26A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E1224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EC9B1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069C0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1/02/2019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9C3D6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ECDDE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0AC5C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.048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53619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521</w:t>
            </w:r>
          </w:p>
        </w:tc>
      </w:tr>
      <w:tr w:rsidR="00526041" w:rsidRPr="009926FD" w14:paraId="53C25C8B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6F11D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6-5980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0BC4A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846EA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7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95955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79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8E3B6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80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8A161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7D6BB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9AD1C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1/02/2019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6FA2C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C3949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2738F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64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C1681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806</w:t>
            </w:r>
          </w:p>
        </w:tc>
      </w:tr>
      <w:tr w:rsidR="00526041" w:rsidRPr="009926FD" w14:paraId="697DACEA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6530D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2693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0E801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55CF9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76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09EC1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9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B3CB9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5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96E68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17A92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C0452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1/02/2019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2903A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7D7FB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98B6B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736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A574C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6.055</w:t>
            </w:r>
          </w:p>
        </w:tc>
      </w:tr>
      <w:tr w:rsidR="00526041" w:rsidRPr="009926FD" w14:paraId="5E0AA894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5F76C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6-5981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5DA8F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279CF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76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BD810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2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0BC67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3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C932F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B5445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0B74F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1/02/2019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937D9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4559A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8E238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718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F6D30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6.005</w:t>
            </w:r>
          </w:p>
        </w:tc>
      </w:tr>
      <w:tr w:rsidR="00526041" w:rsidRPr="009926FD" w14:paraId="6A611A56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F22B7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2692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7ACED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5F1BE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0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BE2D0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0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D35E8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1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DD74B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D2B7D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E3918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/02/2019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5249B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E21C3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6128B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.081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630FC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193</w:t>
            </w:r>
          </w:p>
        </w:tc>
      </w:tr>
      <w:tr w:rsidR="00526041" w:rsidRPr="009926FD" w14:paraId="5D545947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3C354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6-5983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D59F9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575A4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0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2F8FD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0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AE057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1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14A8A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97FE1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FC95C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/02/2019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0999D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60156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2164F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.951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2AFDB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479</w:t>
            </w:r>
          </w:p>
        </w:tc>
      </w:tr>
      <w:tr w:rsidR="00526041" w:rsidRPr="009926FD" w14:paraId="4D213494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F1E60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2689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12E10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4FA9B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4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300D4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7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7A579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5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7F7DB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05EBE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37FFB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/05/2019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5AFB6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6BA76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015C4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.108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3EDFE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157</w:t>
            </w:r>
          </w:p>
        </w:tc>
      </w:tr>
      <w:tr w:rsidR="00526041" w:rsidRPr="009926FD" w14:paraId="7F96E017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EAF58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1602-20239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D8D9E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2C922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67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EF486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32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B911F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34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F2672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6C0EC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7F7FF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/05/2019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5D363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F5D61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23F33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31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369FA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79</w:t>
            </w:r>
          </w:p>
        </w:tc>
      </w:tr>
      <w:tr w:rsidR="00526041" w:rsidRPr="009926FD" w14:paraId="179A3E47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1FD52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4202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42253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9BAC1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5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24DB4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5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FCD0C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5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E1BBD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F0938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57989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1/02/2020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87070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251D0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D6DFE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718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582BE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6.022</w:t>
            </w:r>
          </w:p>
        </w:tc>
      </w:tr>
      <w:tr w:rsidR="00526041" w:rsidRPr="009926FD" w14:paraId="133D8CA2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53E42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4204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64E5D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D246F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70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FA489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5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C01CF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6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24854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19C23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3BC3F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/02/2020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DABA3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26D32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80679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493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12406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09</w:t>
            </w:r>
          </w:p>
        </w:tc>
      </w:tr>
      <w:tr w:rsidR="00526041" w:rsidRPr="009926FD" w14:paraId="5E99928B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48D4D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4206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19A8C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6C930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19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50C74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82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F921C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91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91408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YOY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65839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YOY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75033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/07/2020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08BE3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75A25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E1A81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.177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FA54F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037</w:t>
            </w:r>
          </w:p>
        </w:tc>
      </w:tr>
      <w:tr w:rsidR="00526041" w:rsidRPr="009926FD" w14:paraId="02C2BA70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97B50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4208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09129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1B933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0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EB3C5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0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7762A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4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1144B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86E1D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931DE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/07/2020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EFA34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57ABA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608C0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.078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E9573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159</w:t>
            </w:r>
          </w:p>
        </w:tc>
      </w:tr>
      <w:tr w:rsidR="00526041" w:rsidRPr="009926FD" w14:paraId="09B73730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7700A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4507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61CA3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97508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13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F90A3C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0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0A85C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0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BADEF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07672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0CB4A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8/12/2020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7A7B8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E29BC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7DF23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64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C0E25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806</w:t>
            </w:r>
          </w:p>
        </w:tc>
      </w:tr>
      <w:tr w:rsidR="00526041" w:rsidRPr="009926FD" w14:paraId="5FCA50F7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CCE64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4504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AB3AB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F7464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6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510C6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47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55C52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47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7A2F8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7F3D1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587C5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3/12/2020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A70AA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0422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0655F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734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1DAED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6.058</w:t>
            </w:r>
          </w:p>
        </w:tc>
      </w:tr>
      <w:tr w:rsidR="00526041" w:rsidRPr="009926FD" w14:paraId="285DAAC4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90F72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2369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66BB2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26D0A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8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1FC92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0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7483E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9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F5319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7C9E0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C6B45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5/12/2020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1C3A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BC9BB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AF7DF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.933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808AE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361</w:t>
            </w:r>
          </w:p>
        </w:tc>
      </w:tr>
      <w:tr w:rsidR="00526041" w:rsidRPr="009926FD" w14:paraId="19BB14F3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6CFBC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2371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04655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B1EA6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40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7ADCE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89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79F95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0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5E590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89B81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68D2D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5/12/2020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6DD68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CBD10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1E1D0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31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4BA30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79</w:t>
            </w:r>
          </w:p>
        </w:tc>
      </w:tr>
      <w:tr w:rsidR="00526041" w:rsidRPr="009926FD" w14:paraId="0D18FB03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1F5EF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12031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8B9F9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757C7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12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3454D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62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A8A39D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64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99852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959E6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E9C31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3/08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EDE04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C21A5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78B8C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716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55368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6.001</w:t>
            </w:r>
          </w:p>
        </w:tc>
      </w:tr>
      <w:tr w:rsidR="00526041" w:rsidRPr="009926FD" w14:paraId="5A098CE0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625724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12034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B5CAA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2B786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8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B7C3B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3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DB2BD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4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2D254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FBF6A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3220B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3/08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1CDD6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6572C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F04FE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.945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34FE3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441</w:t>
            </w:r>
          </w:p>
        </w:tc>
      </w:tr>
      <w:tr w:rsidR="00526041" w:rsidRPr="009926FD" w14:paraId="3EB1B2CD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6E41BF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8612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DD041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F2E00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57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89B8DE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4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8629AA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F932E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22A11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8A825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5/08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B60F2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71229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47D9C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.96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79D37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444</w:t>
            </w:r>
          </w:p>
        </w:tc>
      </w:tr>
      <w:tr w:rsidR="00526041" w:rsidRPr="009926FD" w14:paraId="5B05D095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253C0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3269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7C1B41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2E502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3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C4A85B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2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7B5E89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2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E67F7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B3EB7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5C1C4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/08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B59B8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1D15D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DB93A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73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BB35A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6.026</w:t>
            </w:r>
          </w:p>
        </w:tc>
      </w:tr>
      <w:tr w:rsidR="00526041" w:rsidRPr="009926FD" w14:paraId="065EFAA1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FD593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472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511C08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AD1827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1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84615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5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962F66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5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A54720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A68632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76F165" w14:textId="77777777" w:rsidR="00526041" w:rsidRPr="00D214BC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14B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/11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17A99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D240C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0CD9C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.933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0C8BE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361</w:t>
            </w:r>
          </w:p>
        </w:tc>
      </w:tr>
      <w:tr w:rsidR="00526041" w:rsidRPr="009926FD" w14:paraId="77E7BEE5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C1955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47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8AA31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A0631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6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05E46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9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186A7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9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B7F97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E94B1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F20EB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0/11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2C45A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78B4D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BD82A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01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4A1A8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23</w:t>
            </w:r>
          </w:p>
        </w:tc>
      </w:tr>
      <w:tr w:rsidR="00526041" w:rsidRPr="009926FD" w14:paraId="36BD66AF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9356F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481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7B503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C120B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25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10613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6F8F2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5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D34F7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9B631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35364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4/12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713D1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4113F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A6B8B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.078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08AC0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159</w:t>
            </w:r>
          </w:p>
        </w:tc>
      </w:tr>
      <w:tr w:rsidR="00526041" w:rsidRPr="009926FD" w14:paraId="05280FD5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1919FF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507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071DF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1617E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88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A0AE9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9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56F2B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1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A9DC6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791C4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3FC1B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4/12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F75A2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4B625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077B7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.084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186D5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231</w:t>
            </w:r>
          </w:p>
        </w:tc>
      </w:tr>
      <w:tr w:rsidR="00526041" w:rsidRPr="009926FD" w14:paraId="4700FED8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F414B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487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CB0B5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7DF8A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5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B994A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3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88D76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3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BBA91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528CC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EF9BB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5/12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34904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8F7F0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ew Providence</w:t>
            </w:r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09395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5.021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E9738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7.554</w:t>
            </w:r>
          </w:p>
        </w:tc>
      </w:tr>
      <w:tr w:rsidR="00526041" w:rsidRPr="009926FD" w14:paraId="61B97819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3D7C5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476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D8B1B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274AB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0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6B45E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3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6456C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4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60DC5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F0DDBA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76FB4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6/12/2021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93341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42AAB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9B8C6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38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65995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86</w:t>
            </w:r>
          </w:p>
        </w:tc>
      </w:tr>
      <w:tr w:rsidR="00526041" w:rsidRPr="009926FD" w14:paraId="3683CBE3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4145E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477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237B3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3A038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66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A748F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3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A7C2B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3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E4BD5E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419A6A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CD912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08/02/2022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45507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2BD46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7FFC4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493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FD5A7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09</w:t>
            </w:r>
          </w:p>
        </w:tc>
      </w:tr>
      <w:tr w:rsidR="00526041" w:rsidRPr="009926FD" w14:paraId="144C7D3E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31A2B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49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3B81B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EB6D6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76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D08C7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9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A9921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0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56AD1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3A87E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7D304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/03/2022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B272B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E74BD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5558E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05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3FD7F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41</w:t>
            </w:r>
          </w:p>
        </w:tc>
      </w:tr>
      <w:tr w:rsidR="00526041" w:rsidRPr="009926FD" w14:paraId="5E628B77" w14:textId="77777777" w:rsidTr="00C842AF">
        <w:trPr>
          <w:trHeight w:val="168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6D5F9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503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F8A97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8A78B2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2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453A87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5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E31C2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95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BC704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2BC7F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Sub-Adult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A2C10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8/03/2022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D3AD70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B18C9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6C1E3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4.743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D083F1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6.857</w:t>
            </w:r>
          </w:p>
        </w:tc>
      </w:tr>
      <w:tr w:rsidR="00526041" w:rsidRPr="009926FD" w14:paraId="27BD8416" w14:textId="77777777" w:rsidTr="00C842AF">
        <w:trPr>
          <w:trHeight w:val="57"/>
        </w:trPr>
        <w:tc>
          <w:tcPr>
            <w:tcW w:w="1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8D490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69-9001-60505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380BA8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6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23EBA5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78</w:t>
            </w:r>
          </w:p>
        </w:tc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13FAF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35</w:t>
            </w:r>
          </w:p>
        </w:tc>
        <w:tc>
          <w:tcPr>
            <w:tcW w:w="7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8F063B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138</w:t>
            </w:r>
          </w:p>
        </w:tc>
        <w:tc>
          <w:tcPr>
            <w:tcW w:w="10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EEE9F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10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935F9C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Juvenile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C7AF33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0/05/2022</w:t>
            </w:r>
          </w:p>
        </w:tc>
        <w:tc>
          <w:tcPr>
            <w:tcW w:w="10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9914F6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2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C60E9D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The </w:t>
            </w:r>
            <w:proofErr w:type="spellStart"/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xumas</w:t>
            </w:r>
            <w:proofErr w:type="spellEnd"/>
          </w:p>
        </w:tc>
        <w:tc>
          <w:tcPr>
            <w:tcW w:w="7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2B7094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23.531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8ACBE9" w14:textId="77777777" w:rsidR="00526041" w:rsidRPr="009926FD" w:rsidRDefault="00526041" w:rsidP="00C842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26F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-75.779</w:t>
            </w:r>
          </w:p>
        </w:tc>
      </w:tr>
    </w:tbl>
    <w:p w14:paraId="2C80FCB0" w14:textId="77777777" w:rsidR="00526041" w:rsidRPr="007C7072" w:rsidRDefault="00526041" w:rsidP="00526041"/>
    <w:p w14:paraId="6B6AA45B" w14:textId="77777777" w:rsidR="00526041" w:rsidRDefault="00526041" w:rsidP="005260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821A88" w14:textId="77777777" w:rsidR="00C4264B" w:rsidRDefault="00C4264B"/>
    <w:sectPr w:rsidR="00C42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041"/>
    <w:rsid w:val="00526041"/>
    <w:rsid w:val="0069429F"/>
    <w:rsid w:val="00A445E7"/>
    <w:rsid w:val="00AB73D9"/>
    <w:rsid w:val="00B04178"/>
    <w:rsid w:val="00C4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B9288"/>
  <w15:chartTrackingRefBased/>
  <w15:docId w15:val="{55EE6239-0150-4023-B01C-32195CD62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041"/>
  </w:style>
  <w:style w:type="paragraph" w:styleId="Heading1">
    <w:name w:val="heading 1"/>
    <w:basedOn w:val="Normal"/>
    <w:next w:val="Normal"/>
    <w:link w:val="Heading1Char"/>
    <w:uiPriority w:val="9"/>
    <w:qFormat/>
    <w:rsid w:val="00526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0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0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0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0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0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0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0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0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0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0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04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yres</dc:creator>
  <cp:keywords/>
  <dc:description/>
  <cp:lastModifiedBy>Kathryn Ayres</cp:lastModifiedBy>
  <cp:revision>1</cp:revision>
  <dcterms:created xsi:type="dcterms:W3CDTF">2025-10-20T17:54:00Z</dcterms:created>
  <dcterms:modified xsi:type="dcterms:W3CDTF">2025-10-20T17:54:00Z</dcterms:modified>
</cp:coreProperties>
</file>